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0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17904EFF" w:rsidR="00B92965" w:rsidRDefault="004F4EEA" w:rsidP="00B92965">
                <w:r>
                  <w:t>10/5/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693D95C" w:rsidR="00B92965" w:rsidRDefault="0026524E" w:rsidP="00B92965">
                <w:r>
                  <w:t>Max Arran Beesley</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eastAsia="Calibri" w:hAnsi="Calibri" w:cs="Calibri"/>
              <w:b/>
              <w:bCs/>
              <w:color w:val="000000" w:themeColor="text1"/>
              <w:sz w:val="24"/>
              <w:szCs w:val="24"/>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5903119" w:rsidR="00B92965" w:rsidRDefault="004F4EEA" w:rsidP="00B92965">
                <w:r w:rsidRPr="004F4EEA">
                  <w:rPr>
                    <w:rFonts w:ascii="Calibri" w:eastAsia="Calibri" w:hAnsi="Calibri" w:cs="Calibri"/>
                    <w:b/>
                    <w:bCs/>
                    <w:color w:val="000000" w:themeColor="text1"/>
                    <w:sz w:val="24"/>
                    <w:szCs w:val="24"/>
                    <w:lang w:val="en-GB" w:eastAsia="en-GB"/>
                  </w:rPr>
                  <w:t>COVID-19 and vertical transmission: assessing the expression of ACE2 / TMPRSS2 in the human fetus and placenta to assess the risk of SARS-CoV-2 infe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74D443A3" w:rsidR="00B92965" w:rsidRDefault="004F4EEA" w:rsidP="00B92965">
                <w:r>
                  <w:t>BJOG-21-1162.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07F2B96" w:rsidR="00F52A77" w:rsidRDefault="004F4EE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5007857A" w:rsidR="00F52A77" w:rsidRDefault="001D4B51"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0254E651" w:rsidR="00F52A77" w:rsidRDefault="004F4EE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3CF4802C" w:rsidR="00F52A77" w:rsidRDefault="004F4EE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345DE799" w:rsidR="00F52A77" w:rsidRDefault="004F4EE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0956ECA" w:rsidR="00F52A77" w:rsidRDefault="004F4EE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559B1A0" w:rsidR="00F52A77" w:rsidRDefault="004F4EE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0"/>
                    <w14:checkedState w14:val="2612" w14:font="MS Gothic"/>
                    <w14:uncheckedState w14:val="2610" w14:font="MS Gothic"/>
                  </w14:checkbox>
                </w:sdtPr>
                <w:sdtEndPr/>
                <w:sdtContent>
                  <w:permStart w:id="316410473" w:edGrp="everyone" w:displacedByCustomXml="prev"/>
                  <w:tc>
                    <w:tcPr>
                      <w:tcW w:w="426" w:type="dxa"/>
                    </w:tcPr>
                    <w:p w14:paraId="10FDF44B" w14:textId="3A235D06" w:rsidR="00F52A77" w:rsidRDefault="0093113A"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B369BCC" w:rsidR="00F52A77" w:rsidRDefault="004F4EE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D89E092" w:rsidR="00F52A77" w:rsidRDefault="004F4EE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CA99D25" w:rsidR="00F52A77" w:rsidRDefault="004F4EE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DBED984" w:rsidR="00F52A77" w:rsidRDefault="004F4EE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37E4A54E" w:rsidR="00F52A77" w:rsidRDefault="004F4EE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0A2981B" w:rsidR="00F52A77" w:rsidRDefault="004F4EEA"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3A07C6" w14:textId="77777777" w:rsidR="00FC648D" w:rsidRDefault="00FC648D" w:rsidP="00E23042">
      <w:r>
        <w:separator/>
      </w:r>
    </w:p>
  </w:endnote>
  <w:endnote w:type="continuationSeparator" w:id="0">
    <w:p w14:paraId="1432BF80" w14:textId="77777777" w:rsidR="00FC648D" w:rsidRDefault="00FC648D"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41D0FE" w14:textId="77777777" w:rsidR="00FC648D" w:rsidRDefault="00FC648D" w:rsidP="00E23042">
      <w:r>
        <w:separator/>
      </w:r>
    </w:p>
  </w:footnote>
  <w:footnote w:type="continuationSeparator" w:id="0">
    <w:p w14:paraId="21BC6564" w14:textId="77777777" w:rsidR="00FC648D" w:rsidRDefault="00FC648D"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D4B51"/>
    <w:rsid w:val="001F07C3"/>
    <w:rsid w:val="001F15E2"/>
    <w:rsid w:val="002268E3"/>
    <w:rsid w:val="0026524E"/>
    <w:rsid w:val="00281012"/>
    <w:rsid w:val="0029222F"/>
    <w:rsid w:val="002C2D8C"/>
    <w:rsid w:val="002E51B0"/>
    <w:rsid w:val="003309F0"/>
    <w:rsid w:val="00341A75"/>
    <w:rsid w:val="003512AC"/>
    <w:rsid w:val="00432B4B"/>
    <w:rsid w:val="004D6329"/>
    <w:rsid w:val="004F4EEA"/>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07E39"/>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C648D"/>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3403F"/>
    <w:rsid w:val="003D6A0A"/>
    <w:rsid w:val="005F78D4"/>
    <w:rsid w:val="007537EB"/>
    <w:rsid w:val="009C63DD"/>
    <w:rsid w:val="00E144D1"/>
    <w:rsid w:val="00E806D9"/>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5</Words>
  <Characters>2484</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Gerli, Mattia</cp:lastModifiedBy>
  <cp:revision>3</cp:revision>
  <dcterms:created xsi:type="dcterms:W3CDTF">2021-10-05T16:47:00Z</dcterms:created>
  <dcterms:modified xsi:type="dcterms:W3CDTF">2021-10-05T22:10:00Z</dcterms:modified>
</cp:coreProperties>
</file>